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40C" w:rsidRPr="00485B01" w:rsidRDefault="00485B01" w:rsidP="00485B01">
      <w:pPr>
        <w:rPr>
          <w:b/>
          <w:sz w:val="32"/>
          <w:szCs w:val="32"/>
        </w:rPr>
      </w:pPr>
      <w:bookmarkStart w:id="0" w:name="_Ref509312952"/>
      <w:r w:rsidRPr="00485B01">
        <w:rPr>
          <w:b/>
          <w:sz w:val="32"/>
          <w:szCs w:val="32"/>
        </w:rPr>
        <w:t>S</w:t>
      </w:r>
      <w:r w:rsidR="00A242A7">
        <w:rPr>
          <w:b/>
          <w:sz w:val="32"/>
          <w:szCs w:val="32"/>
        </w:rPr>
        <w:t>4</w:t>
      </w:r>
      <w:bookmarkStart w:id="1" w:name="_GoBack"/>
      <w:bookmarkEnd w:id="1"/>
      <w:r w:rsidRPr="00485B01">
        <w:rPr>
          <w:b/>
          <w:sz w:val="32"/>
          <w:szCs w:val="32"/>
        </w:rPr>
        <w:t xml:space="preserve"> Text. </w:t>
      </w:r>
      <w:r w:rsidR="005C640C" w:rsidRPr="00485B01">
        <w:rPr>
          <w:b/>
          <w:sz w:val="32"/>
          <w:szCs w:val="32"/>
        </w:rPr>
        <w:t>Liver Disease and Asthma ICD-10 Diagnostic Codes</w:t>
      </w:r>
      <w:bookmarkEnd w:id="0"/>
      <w:r w:rsidR="005C640C" w:rsidRPr="00485B01">
        <w:rPr>
          <w:b/>
          <w:sz w:val="32"/>
          <w:szCs w:val="32"/>
        </w:rPr>
        <w:t xml:space="preserve"> with occurrence and patient</w:t>
      </w:r>
      <w:r w:rsidR="007A16A1" w:rsidRPr="00485B01">
        <w:rPr>
          <w:b/>
          <w:sz w:val="32"/>
          <w:szCs w:val="32"/>
        </w:rPr>
        <w:t xml:space="preserve"> </w:t>
      </w:r>
      <w:r w:rsidR="005C640C" w:rsidRPr="00485B01">
        <w:rPr>
          <w:b/>
          <w:sz w:val="32"/>
          <w:szCs w:val="32"/>
        </w:rPr>
        <w:t>count</w:t>
      </w:r>
    </w:p>
    <w:p w:rsidR="005C640C" w:rsidRDefault="005C640C" w:rsidP="007A16A1">
      <w:pPr>
        <w:pStyle w:val="Heading3"/>
        <w:tabs>
          <w:tab w:val="left" w:pos="0"/>
        </w:tabs>
      </w:pPr>
      <w:r>
        <w:t>Table A. Asthma Specific Codes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310"/>
        <w:gridCol w:w="2935"/>
        <w:gridCol w:w="2349"/>
        <w:gridCol w:w="2003"/>
      </w:tblGrid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ICD-10 cod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ICD-10 nam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Number of occurrence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Number of patients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88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20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redominantly allergic 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15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1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Nonallergic 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4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7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Mixed 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17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95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sthma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22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52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Status asthmaticu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2</w:t>
            </w:r>
          </w:p>
        </w:tc>
      </w:tr>
    </w:tbl>
    <w:p w:rsidR="005C640C" w:rsidRPr="00395F31" w:rsidRDefault="005C640C" w:rsidP="007A16A1">
      <w:pPr>
        <w:tabs>
          <w:tab w:val="left" w:pos="0"/>
        </w:tabs>
        <w:spacing w:after="0"/>
        <w:jc w:val="both"/>
        <w:rPr>
          <w:rFonts w:cstheme="minorHAnsi"/>
          <w:sz w:val="20"/>
        </w:rPr>
      </w:pPr>
    </w:p>
    <w:p w:rsidR="005C640C" w:rsidRPr="00395F31" w:rsidRDefault="005C640C" w:rsidP="007A16A1">
      <w:pPr>
        <w:pStyle w:val="Heading3"/>
        <w:tabs>
          <w:tab w:val="left" w:pos="0"/>
        </w:tabs>
      </w:pPr>
      <w:r>
        <w:t xml:space="preserve">Table B. </w:t>
      </w:r>
      <w:r w:rsidRPr="00395F31">
        <w:t>Codes in range J40-J47 used as an exclusion for asthma controls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95"/>
        <w:gridCol w:w="4337"/>
        <w:gridCol w:w="1832"/>
        <w:gridCol w:w="1486"/>
      </w:tblGrid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ICD-10 cod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ICD-10 nam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Number of occurrence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Number of patients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Bronchitis, not specified as acute or chronic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2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08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Simple and mucopurulent chronic bronch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0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71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1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Simple chronic bronch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3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717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1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Mucopurulent chronic bronch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1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89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1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Mixed simple and mucopurulent chronic bronch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9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32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Unspecified chronic bronch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03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92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Emphyse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3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Unilateral pulmonary emphysema [MacLeod's syndrome]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3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anlobular emphyse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3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entrilobular emphyse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7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lastRenderedPageBreak/>
              <w:t>J43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emphyse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0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3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Emphysema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8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chronic obstructive pulmonary diseas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9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26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4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obstructive pulmonary disease with acute lower respiratory infection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2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7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4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obstructive pulmonary disease with (acute) exacerbation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8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06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4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specified chronic obstructive pulmonary diseas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91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962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4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obstructive pulmonary disease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0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5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88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20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redominantly allergic 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15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1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Nonallergic 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4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7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Mixed Asthma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17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954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5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sthma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22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523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Status asthmaticu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2</w:t>
            </w:r>
          </w:p>
        </w:tc>
      </w:tr>
      <w:tr w:rsidR="007A16A1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J4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Bronchiecta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0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56</w:t>
            </w:r>
          </w:p>
        </w:tc>
      </w:tr>
    </w:tbl>
    <w:p w:rsidR="005C640C" w:rsidRDefault="005C640C" w:rsidP="007A16A1">
      <w:pPr>
        <w:tabs>
          <w:tab w:val="left" w:pos="0"/>
        </w:tabs>
        <w:spacing w:line="360" w:lineRule="auto"/>
        <w:jc w:val="both"/>
        <w:rPr>
          <w:rFonts w:cstheme="minorHAnsi"/>
        </w:rPr>
      </w:pPr>
    </w:p>
    <w:p w:rsidR="005C640C" w:rsidRDefault="005C640C" w:rsidP="007A16A1">
      <w:pPr>
        <w:pStyle w:val="Heading3"/>
        <w:tabs>
          <w:tab w:val="left" w:pos="0"/>
        </w:tabs>
      </w:pPr>
      <w:r>
        <w:t>Table C. Liver Specific Codes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001"/>
        <w:gridCol w:w="4383"/>
        <w:gridCol w:w="1806"/>
        <w:gridCol w:w="1460"/>
      </w:tblGrid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ICD-10 cod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ICD-10 nam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Number of occurrence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395F31">
              <w:rPr>
                <w:rFonts w:asciiTheme="minorHAnsi" w:hAnsiTheme="minorHAnsi" w:cstheme="minorHAnsi"/>
                <w:b/>
              </w:rPr>
              <w:t>Number of patients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liver diseas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fatty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9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7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fibrosis and sclerosi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.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cirrhosis of the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5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.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hepatic failur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0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lcoholic liver disease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cholesta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hepatic necro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acute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chronic persistent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chronic lobular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chronic active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fibrosis and cirrhosi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 with other disorder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1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Toxic liver disease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8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ic failure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2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cute and subacute hepatic failur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3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2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hepatic failur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2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ic failure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8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3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persistent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3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lobular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3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active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3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chronic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0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3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hepatitis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3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0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Fibrosis and cirrhosi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8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ic fibro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ic sclero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ic fibrosis with hepatic sclero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rimary biliary cirrho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6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Secondary biliary cirrhos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Biliary cirrhosis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4.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and unspecified cirrhosi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4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inflammatory liver disease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5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bsces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hlebitis of portal vein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Nonspecific reactive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Granulomatous hepatitis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Autoimmune hepati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0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specified inflammatory liver diseases, Nonalcoholic steatohepatitis (NASH)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6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5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Inflammatory liver disease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09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diseases of liver, Non-alcoholic fatty liver disease (NAFLD)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7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8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Fatty (change of) liver, not elsewhere class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2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0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hronic passive congestion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Central haemorrhagic necrosi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3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Infarction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eliosis hepatis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6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5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ic veno-occlusive diseas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6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Portal hypertension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7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Hepatorenal syndrom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5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Other specified diseases of liver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6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133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6.9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Liver disease, unspecified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6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21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7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Liver disorders in diseases classified elsewher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2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7.0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Liver disorders in infectious and parasitic diseases classified elsewher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4</w:t>
            </w:r>
          </w:p>
        </w:tc>
      </w:tr>
      <w:tr w:rsidR="005C640C" w:rsidRPr="00395F31" w:rsidTr="00B275C0"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K77.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Liver disorders in other diseases classified elsewhere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</w:tcPr>
          <w:p w:rsidR="005C640C" w:rsidRPr="00395F31" w:rsidRDefault="005C640C" w:rsidP="007A16A1">
            <w:pPr>
              <w:tabs>
                <w:tab w:val="left" w:pos="0"/>
              </w:tabs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395F31">
              <w:rPr>
                <w:rFonts w:asciiTheme="minorHAnsi" w:hAnsiTheme="minorHAnsi" w:cstheme="minorHAnsi"/>
              </w:rPr>
              <w:t>8</w:t>
            </w:r>
          </w:p>
        </w:tc>
      </w:tr>
    </w:tbl>
    <w:p w:rsidR="006656D6" w:rsidRDefault="00A242A7" w:rsidP="007A16A1">
      <w:pPr>
        <w:tabs>
          <w:tab w:val="left" w:pos="0"/>
        </w:tabs>
      </w:pPr>
    </w:p>
    <w:sectPr w:rsidR="006656D6" w:rsidSect="00063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C2F4B6B8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284"/>
        </w:tabs>
      </w:pPr>
      <w:rPr>
        <w:color w:val="auto"/>
        <w:lang w:val="en-GB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</w:pPr>
      <w:rPr>
        <w:b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56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185C2D23"/>
    <w:multiLevelType w:val="hybridMultilevel"/>
    <w:tmpl w:val="9AF669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40C"/>
    <w:rsid w:val="000635B1"/>
    <w:rsid w:val="00076C4A"/>
    <w:rsid w:val="00485B01"/>
    <w:rsid w:val="00571F39"/>
    <w:rsid w:val="005C640C"/>
    <w:rsid w:val="00662F01"/>
    <w:rsid w:val="007A16A1"/>
    <w:rsid w:val="00A242A7"/>
    <w:rsid w:val="00EB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F1E6DA"/>
  <w15:chartTrackingRefBased/>
  <w15:docId w15:val="{1B29468A-06D5-DE44-AC8E-91459116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40C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5C640C"/>
    <w:pPr>
      <w:keepNext/>
      <w:numPr>
        <w:numId w:val="1"/>
      </w:numPr>
      <w:tabs>
        <w:tab w:val="left" w:pos="1152"/>
      </w:tabs>
      <w:spacing w:before="120" w:after="240" w:line="240" w:lineRule="auto"/>
      <w:outlineLvl w:val="0"/>
    </w:pPr>
    <w:rPr>
      <w:rFonts w:ascii="Calibri" w:eastAsia="Times New Roman" w:hAnsi="Calibri" w:cs="Times New Roman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5C640C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4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5C640C"/>
    <w:pPr>
      <w:keepLines w:val="0"/>
      <w:numPr>
        <w:ilvl w:val="3"/>
        <w:numId w:val="1"/>
      </w:numPr>
      <w:tabs>
        <w:tab w:val="left" w:pos="1152"/>
      </w:tabs>
      <w:spacing w:before="120" w:after="240" w:line="240" w:lineRule="auto"/>
      <w:outlineLvl w:val="3"/>
    </w:pPr>
    <w:rPr>
      <w:rFonts w:ascii="Arial" w:eastAsia="Times New Roman" w:hAnsi="Arial" w:cs="Times New Roman"/>
      <w:b/>
      <w:bCs/>
      <w:color w:val="auto"/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5C640C"/>
    <w:pPr>
      <w:numPr>
        <w:ilvl w:val="4"/>
      </w:numPr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640C"/>
    <w:rPr>
      <w:rFonts w:ascii="Calibri" w:eastAsia="Times New Roman" w:hAnsi="Calibri" w:cs="Times New Roman"/>
      <w:b/>
      <w:bCs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5C640C"/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C640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rsid w:val="005C640C"/>
    <w:rPr>
      <w:rFonts w:ascii="Arial" w:eastAsia="Times New Roman" w:hAnsi="Arial" w:cs="Times New Roman"/>
      <w:b/>
      <w:bCs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5C640C"/>
    <w:rPr>
      <w:rFonts w:ascii="Arial" w:eastAsia="Times New Roman" w:hAnsi="Arial" w:cs="Times New Roman"/>
      <w:b/>
      <w:bCs/>
      <w:i/>
      <w:iCs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5C640C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v Reisberg</dc:creator>
  <cp:keywords/>
  <dc:description/>
  <cp:lastModifiedBy>Sulev Reisberg</cp:lastModifiedBy>
  <cp:revision>4</cp:revision>
  <dcterms:created xsi:type="dcterms:W3CDTF">2019-02-12T13:18:00Z</dcterms:created>
  <dcterms:modified xsi:type="dcterms:W3CDTF">2019-02-13T14:29:00Z</dcterms:modified>
</cp:coreProperties>
</file>